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Table S1: Species collected for analysis</w:t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678"/>
        <w:gridCol w:w="1420"/>
        <w:gridCol w:w="3814"/>
      </w:tblGrid>
      <w:tr>
        <w:trPr>
          <w:trHeight w:val="315" w:hRule="atLeast"/>
        </w:trPr>
        <w:tc>
          <w:tcPr>
            <w:tcW w:w="24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pecies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ody mass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ody Length (cm)</w:t>
            </w:r>
          </w:p>
        </w:tc>
        <w:tc>
          <w:tcPr>
            <w:tcW w:w="3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dney mass</w:t>
            </w:r>
          </w:p>
        </w:tc>
      </w:tr>
      <w:tr>
        <w:trPr>
          <w:trHeight w:val="315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rachemys scripta elegan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= 0.629 grams, left= 0.751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rachemys scripta elegan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9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= 3.094 grams, left= 3.48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hrysemys picta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7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6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= 1.215, left= 0.617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antherophis obsoletu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4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7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 grams each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upinambis teguixin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6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8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 grams each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upinambis teguixin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6 k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5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= 0.299 grams, left= 0.338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ialis burton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9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3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 grams combined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Varanus albigular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9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ordylus tropidosternum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6 grams (head missing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3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= 0.027 grams, left (fragments)=0.017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oa constrictor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1 k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= 13.10 grams, left= 13.86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hysignathus cocincinu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1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7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= NA, left= 0.008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Uromastyx aegyptia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6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5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 grams (one kidney)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Gekko gecko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9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3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 (fragment)= 0.015 grams, left (fragment)= 0.020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 grams (tail  missing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 grams each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7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9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8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3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3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9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1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7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olis carolin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2 gra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lligator mississippi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9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4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lligator mississippi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7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lligator mississippi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79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lligator mississippi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0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lligator mississippiensi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10 gram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chyglossus aculeatu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chyglossus aculeatu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nythorrhynchus anatinus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3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15:43:00Z</dcterms:created>
  <dc:creator>Administrator</dc:creator>
  <dc:description/>
  <dc:language>en-US</dc:language>
  <cp:lastModifiedBy>Administrator</cp:lastModifiedBy>
  <dcterms:modified xsi:type="dcterms:W3CDTF">2015-09-02T16:32:00Z</dcterms:modified>
  <cp:revision>2</cp:revision>
  <dc:subject/>
  <dc:title/>
</cp:coreProperties>
</file>